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Sociodemographic and Clinicopathologic Variables of Gastroenteropancreatic NETs Patients for Conditional Survival Analysis</w:t>
      </w:r>
    </w:p>
    <w:tbl>
      <w:tblPr>
        <w:tblW w:w="10849" w:type="dxa"/>
        <w:jc w:val="left"/>
        <w:tblInd w:w="-932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818"/>
        <w:gridCol w:w="702"/>
        <w:gridCol w:w="643"/>
        <w:gridCol w:w="768"/>
        <w:gridCol w:w="705"/>
        <w:gridCol w:w="560"/>
        <w:gridCol w:w="618"/>
        <w:gridCol w:w="702"/>
        <w:gridCol w:w="643"/>
        <w:gridCol w:w="702"/>
        <w:gridCol w:w="643"/>
        <w:gridCol w:w="702"/>
        <w:gridCol w:w="643"/>
      </w:tblGrid>
      <w:tr>
        <w:trPr>
          <w:trHeight w:val="285" w:hRule="atLeast"/>
        </w:trPr>
        <w:tc>
          <w:tcPr>
            <w:tcW w:w="28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Stomach 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mallIntestine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ppendix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ncreas</w:t>
            </w:r>
          </w:p>
        </w:tc>
      </w:tr>
      <w:tr>
        <w:trPr>
          <w:trHeight w:val="285" w:hRule="atLeast"/>
        </w:trPr>
        <w:tc>
          <w:tcPr>
            <w:tcW w:w="28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=2,60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=8,637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=57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=2,992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=9,29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=3,95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28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Demographic 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HSDA Region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aska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1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ast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05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.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5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9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2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.6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rthern Plains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77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0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cific Coast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7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.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09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0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9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6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.2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uthwest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6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.2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2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57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1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0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0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2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6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.9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2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3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-Spanish-Hispanic-Latino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4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.1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019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1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2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6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.1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anish-Hispanic-Latino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69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9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17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.2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8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.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.0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8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2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2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.1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9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.8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53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.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.0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1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6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2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.9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ge y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5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.5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-5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05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2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3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-6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36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9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.8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-7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43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7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.6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+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59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.7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Tumor presentation 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EER stage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9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0.3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69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12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59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4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.8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9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6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.8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.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77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0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.3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rade I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6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9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.9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rade II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9</w:t>
            </w:r>
          </w:p>
        </w:tc>
      </w:tr>
      <w:tr>
        <w:trPr>
          <w:trHeight w:val="28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rade III/Grade IV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0</w:t>
            </w:r>
          </w:p>
        </w:tc>
      </w:tr>
      <w:tr>
        <w:trPr>
          <w:trHeight w:val="285" w:hRule="atLeast"/>
        </w:trPr>
        <w:tc>
          <w:tcPr>
            <w:tcW w:w="2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3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.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3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.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.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7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.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0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.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5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.2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HSDA, Contract Health Service Delivery Area; SEER, Surveillance, Epidemiology, and End Results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2:12:00Z</dcterms:created>
  <dc:creator>Administrator</dc:creator>
  <dc:description/>
  <cp:keywords/>
  <dc:language>en-US</dc:language>
  <cp:lastModifiedBy>Windows 用户</cp:lastModifiedBy>
  <dcterms:modified xsi:type="dcterms:W3CDTF">2017-11-25T1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